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10B" w:rsidRPr="00DB3DE3" w:rsidRDefault="0094110B" w:rsidP="0094110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B3D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 w:rsidRPr="00DB3DE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2</w:t>
      </w:r>
      <w:r w:rsidRPr="00DB3D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DB3DE3">
        <w:rPr>
          <w:rFonts w:ascii="Times New Roman" w:hAnsi="Times New Roman" w:cs="Times New Roman"/>
          <w:kern w:val="0"/>
          <w:sz w:val="24"/>
          <w:szCs w:val="24"/>
        </w:rPr>
        <w:t>Information of the</w:t>
      </w:r>
      <w:r w:rsidRPr="00DB3DE3">
        <w:rPr>
          <w:rFonts w:ascii="Times New Roman" w:hAnsi="Times New Roman" w:cs="Times New Roman"/>
          <w:i/>
          <w:kern w:val="0"/>
          <w:sz w:val="24"/>
          <w:szCs w:val="24"/>
        </w:rPr>
        <w:t xml:space="preserve"> BAM</w:t>
      </w:r>
      <w:r w:rsidRPr="00DB3DE3">
        <w:rPr>
          <w:rFonts w:ascii="Times New Roman" w:hAnsi="Times New Roman" w:cs="Times New Roman"/>
          <w:kern w:val="0"/>
          <w:sz w:val="24"/>
          <w:szCs w:val="24"/>
        </w:rPr>
        <w:t xml:space="preserve"> genes used to construct the phylogenetic tree in Fig. 1</w:t>
      </w:r>
      <w:r w:rsidR="00643A48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33"/>
        <w:gridCol w:w="3036"/>
        <w:gridCol w:w="2753"/>
      </w:tblGrid>
      <w:tr w:rsidR="0094110B" w:rsidRPr="00E6026C" w:rsidTr="00C550CB">
        <w:trPr>
          <w:trHeight w:val="270"/>
        </w:trPr>
        <w:tc>
          <w:tcPr>
            <w:tcW w:w="16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s species</w:t>
            </w:r>
          </w:p>
        </w:tc>
        <w:tc>
          <w:tcPr>
            <w:tcW w:w="17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6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rus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20353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94044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89097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91033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40076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91031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</w:t>
            </w:r>
            <w:r w:rsidRPr="00E602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602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5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469669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unu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23052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C11"/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22426.2</w:t>
            </w:r>
            <w:bookmarkEnd w:id="1"/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-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09805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-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09028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20161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10766.6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17996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15060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4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7211535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an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247627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6360516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45434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45796.4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44394.4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</w:t>
            </w:r>
            <w:r w:rsidRPr="00E602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2</w:t>
            </w: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602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247123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6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4</w:t>
            </w:r>
            <w:r w:rsidRPr="00E602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026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4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743400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lu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8392519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8375215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29105701.1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8344331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8340636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8381376.3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6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29094710.1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8375497.3</w:t>
            </w:r>
          </w:p>
        </w:tc>
      </w:tr>
      <w:tr w:rsidR="0094110B" w:rsidRPr="00E6026C" w:rsidTr="00C550CB">
        <w:trPr>
          <w:cantSplit/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920</w:t>
            </w:r>
          </w:p>
        </w:tc>
      </w:tr>
      <w:tr w:rsidR="0094110B" w:rsidRPr="00E6026C" w:rsidTr="00C550CB">
        <w:trPr>
          <w:cantSplit/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0490</w:t>
            </w:r>
          </w:p>
        </w:tc>
      </w:tr>
      <w:tr w:rsidR="0094110B" w:rsidRPr="00E6026C" w:rsidTr="00C550CB">
        <w:trPr>
          <w:cantSplit/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7090</w:t>
            </w:r>
          </w:p>
        </w:tc>
      </w:tr>
      <w:tr w:rsidR="0094110B" w:rsidRPr="00E6026C" w:rsidTr="00C550CB">
        <w:trPr>
          <w:cantSplit/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700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5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210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6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2290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880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5300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 BAM9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670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agari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306739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11466987.1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96501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300249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91761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c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9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4296745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ru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tschneideri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tschneideri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9373582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bretschneideriBAM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9342147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bretschneideriBAM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18649498.1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bretschneideri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9351836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bretschneideriBAM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18651561.1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bretschneideriBAM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9370828.2</w:t>
            </w:r>
          </w:p>
        </w:tc>
      </w:tr>
      <w:tr w:rsidR="0094110B" w:rsidRPr="00E6026C" w:rsidTr="00C550CB">
        <w:trPr>
          <w:trHeight w:val="270"/>
        </w:trPr>
        <w:tc>
          <w:tcPr>
            <w:tcW w:w="1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bretschneideriBAM2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9353236.2</w:t>
            </w:r>
          </w:p>
        </w:tc>
      </w:tr>
      <w:tr w:rsidR="0094110B" w:rsidRPr="00E6026C" w:rsidTr="00C550CB">
        <w:trPr>
          <w:trHeight w:val="285"/>
        </w:trPr>
        <w:tc>
          <w:tcPr>
            <w:tcW w:w="1604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tis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VIVT01026922001</w:t>
            </w:r>
          </w:p>
        </w:tc>
      </w:tr>
      <w:tr w:rsidR="0094110B" w:rsidRPr="00E6026C" w:rsidTr="00C550CB">
        <w:trPr>
          <w:trHeight w:val="285"/>
        </w:trPr>
        <w:tc>
          <w:tcPr>
            <w:tcW w:w="1604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VIVT01026920001</w:t>
            </w:r>
          </w:p>
        </w:tc>
      </w:tr>
      <w:tr w:rsidR="0094110B" w:rsidRPr="00E6026C" w:rsidTr="00C550CB">
        <w:trPr>
          <w:trHeight w:val="285"/>
        </w:trPr>
        <w:tc>
          <w:tcPr>
            <w:tcW w:w="1604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VIVT01013272001</w:t>
            </w:r>
          </w:p>
        </w:tc>
      </w:tr>
      <w:tr w:rsidR="0094110B" w:rsidRPr="00E6026C" w:rsidTr="00C550CB">
        <w:trPr>
          <w:trHeight w:val="285"/>
        </w:trPr>
        <w:tc>
          <w:tcPr>
            <w:tcW w:w="1604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VIVT01001863001</w:t>
            </w:r>
          </w:p>
        </w:tc>
      </w:tr>
      <w:tr w:rsidR="0094110B" w:rsidRPr="00E6026C" w:rsidTr="00C550CB">
        <w:trPr>
          <w:trHeight w:val="285"/>
        </w:trPr>
        <w:tc>
          <w:tcPr>
            <w:tcW w:w="1604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5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VIVT01030642001</w:t>
            </w:r>
          </w:p>
        </w:tc>
      </w:tr>
      <w:tr w:rsidR="0094110B" w:rsidRPr="00E6026C" w:rsidTr="00C550CB">
        <w:trPr>
          <w:trHeight w:val="285"/>
        </w:trPr>
        <w:tc>
          <w:tcPr>
            <w:tcW w:w="1604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</w:t>
            </w:r>
            <w:proofErr w:type="spellStart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nifera</w:t>
            </w:r>
            <w:proofErr w:type="spellEnd"/>
            <w:r w:rsidRPr="00E602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M6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10B" w:rsidRPr="00E6026C" w:rsidRDefault="0094110B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VIVT01036911001</w:t>
            </w:r>
          </w:p>
        </w:tc>
      </w:tr>
    </w:tbl>
    <w:p w:rsidR="00481895" w:rsidRDefault="0094110B">
      <w:r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sectPr w:rsidR="00481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63D" w:rsidRDefault="0068763D" w:rsidP="0094110B">
      <w:r>
        <w:separator/>
      </w:r>
    </w:p>
  </w:endnote>
  <w:endnote w:type="continuationSeparator" w:id="0">
    <w:p w:rsidR="0068763D" w:rsidRDefault="0068763D" w:rsidP="0094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63D" w:rsidRDefault="0068763D" w:rsidP="0094110B">
      <w:r>
        <w:separator/>
      </w:r>
    </w:p>
  </w:footnote>
  <w:footnote w:type="continuationSeparator" w:id="0">
    <w:p w:rsidR="0068763D" w:rsidRDefault="0068763D" w:rsidP="00941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BCD"/>
    <w:rsid w:val="001D17F6"/>
    <w:rsid w:val="00481895"/>
    <w:rsid w:val="00643A48"/>
    <w:rsid w:val="0068763D"/>
    <w:rsid w:val="0094110B"/>
    <w:rsid w:val="00D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1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1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1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7DD27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48</Characters>
  <Application>Microsoft Office Word</Application>
  <DocSecurity>0</DocSecurity>
  <Lines>17</Lines>
  <Paragraphs>4</Paragraphs>
  <ScaleCrop>false</ScaleCrop>
  <Company>P R C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gp</cp:lastModifiedBy>
  <cp:revision>3</cp:revision>
  <dcterms:created xsi:type="dcterms:W3CDTF">2020-03-31T12:42:00Z</dcterms:created>
  <dcterms:modified xsi:type="dcterms:W3CDTF">2021-03-03T02:27:00Z</dcterms:modified>
</cp:coreProperties>
</file>